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4102" w:rsidRDefault="00F14102" w:rsidP="00605343">
      <w:pPr>
        <w:rPr>
          <w:b/>
          <w:lang w:val="en-US"/>
        </w:rPr>
      </w:pPr>
    </w:p>
    <w:p w:rsidR="009A513F" w:rsidRDefault="009A6479" w:rsidP="007A605E">
      <w:pPr>
        <w:rPr>
          <w:lang w:val="en-US"/>
        </w:rPr>
      </w:pPr>
      <w:r>
        <w:rPr>
          <w:noProof/>
        </w:rPr>
        <w:drawing>
          <wp:inline distT="0" distB="0" distL="0" distR="0">
            <wp:extent cx="3627120" cy="2554605"/>
            <wp:effectExtent l="0" t="0" r="0" b="0"/>
            <wp:docPr id="2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7120" cy="2554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539DE" w:rsidRDefault="002539DE" w:rsidP="007A605E">
      <w:pPr>
        <w:rPr>
          <w:lang w:val="en-US"/>
        </w:rPr>
      </w:pPr>
    </w:p>
    <w:p w:rsidR="001A2832" w:rsidRDefault="001A2832" w:rsidP="001A2832">
      <w:pPr>
        <w:rPr>
          <w:iCs/>
          <w:lang w:val="en-US"/>
        </w:rPr>
      </w:pPr>
      <w:r w:rsidRPr="009A6479">
        <w:rPr>
          <w:b/>
          <w:lang w:val="en-US"/>
        </w:rPr>
        <w:t>Figure S7:</w:t>
      </w:r>
      <w:r w:rsidRPr="009A6479">
        <w:rPr>
          <w:lang w:val="en-US"/>
        </w:rPr>
        <w:t xml:space="preserve"> The number </w:t>
      </w:r>
      <w:r>
        <w:rPr>
          <w:lang w:val="en-US"/>
        </w:rPr>
        <w:t>of f</w:t>
      </w:r>
      <w:r w:rsidRPr="009A6479">
        <w:rPr>
          <w:lang w:val="en-US"/>
        </w:rPr>
        <w:t xml:space="preserve">alsely detected events (FDE) using </w:t>
      </w:r>
      <w:r w:rsidR="0030275B">
        <w:rPr>
          <w:lang w:val="en-US"/>
        </w:rPr>
        <w:t xml:space="preserve">the </w:t>
      </w:r>
      <w:r w:rsidR="0030275B" w:rsidRPr="009A6479">
        <w:rPr>
          <w:iCs/>
          <w:lang w:val="en-US"/>
        </w:rPr>
        <w:t xml:space="preserve">methods </w:t>
      </w:r>
      <w:r w:rsidR="0030275B">
        <w:rPr>
          <w:iCs/>
          <w:lang w:val="en-US"/>
        </w:rPr>
        <w:t xml:space="preserve">as indicated on the X axis. These programs were implemented in the </w:t>
      </w:r>
      <w:r w:rsidRPr="009A6479">
        <w:rPr>
          <w:lang w:val="en-US"/>
        </w:rPr>
        <w:t xml:space="preserve">RDP 3.44 software </w:t>
      </w:r>
      <w:r w:rsidR="0030275B">
        <w:rPr>
          <w:lang w:val="en-US"/>
        </w:rPr>
        <w:t xml:space="preserve">program. </w:t>
      </w:r>
      <w:r w:rsidRPr="009A6479">
        <w:rPr>
          <w:iCs/>
          <w:lang w:val="en-US"/>
        </w:rPr>
        <w:t xml:space="preserve">The methods were run on </w:t>
      </w:r>
      <w:r w:rsidR="0030275B">
        <w:rPr>
          <w:iCs/>
          <w:lang w:val="en-US"/>
        </w:rPr>
        <w:t xml:space="preserve">each of the </w:t>
      </w:r>
      <w:r>
        <w:rPr>
          <w:iCs/>
          <w:lang w:val="en-US"/>
        </w:rPr>
        <w:t xml:space="preserve">20 </w:t>
      </w:r>
      <w:r w:rsidRPr="009A6479">
        <w:rPr>
          <w:iCs/>
          <w:lang w:val="en-US"/>
        </w:rPr>
        <w:t xml:space="preserve">alignments </w:t>
      </w:r>
      <w:r w:rsidR="0030275B">
        <w:rPr>
          <w:iCs/>
          <w:lang w:val="en-US"/>
        </w:rPr>
        <w:t xml:space="preserve">which consisted of </w:t>
      </w:r>
      <w:r w:rsidR="0030275B">
        <w:rPr>
          <w:lang w:val="en-US"/>
        </w:rPr>
        <w:t>two randomly chos</w:t>
      </w:r>
      <w:r w:rsidRPr="009A6479">
        <w:rPr>
          <w:lang w:val="en-US"/>
        </w:rPr>
        <w:t xml:space="preserve">en </w:t>
      </w:r>
      <w:r w:rsidRPr="00155D54">
        <w:rPr>
          <w:i/>
          <w:lang w:val="en-US"/>
        </w:rPr>
        <w:t>csd</w:t>
      </w:r>
      <w:r w:rsidRPr="009A6479">
        <w:rPr>
          <w:lang w:val="en-US"/>
        </w:rPr>
        <w:t xml:space="preserve"> sequences from a single </w:t>
      </w:r>
      <w:r w:rsidRPr="00155D54">
        <w:rPr>
          <w:i/>
          <w:lang w:val="en-US"/>
        </w:rPr>
        <w:t>Apis</w:t>
      </w:r>
      <w:r w:rsidRPr="009A6479">
        <w:rPr>
          <w:lang w:val="en-US"/>
        </w:rPr>
        <w:t xml:space="preserve"> species and one </w:t>
      </w:r>
      <w:r w:rsidRPr="00155D54">
        <w:rPr>
          <w:i/>
          <w:lang w:val="en-US"/>
        </w:rPr>
        <w:t>fem</w:t>
      </w:r>
      <w:r w:rsidRPr="009A6479">
        <w:rPr>
          <w:lang w:val="en-US"/>
        </w:rPr>
        <w:t xml:space="preserve"> sequence from </w:t>
      </w:r>
      <w:r w:rsidRPr="00155D54">
        <w:rPr>
          <w:i/>
          <w:lang w:val="en-US"/>
        </w:rPr>
        <w:t>B</w:t>
      </w:r>
      <w:r w:rsidRPr="009A6479">
        <w:rPr>
          <w:lang w:val="en-US"/>
        </w:rPr>
        <w:t xml:space="preserve">. </w:t>
      </w:r>
      <w:r w:rsidRPr="00155D54">
        <w:rPr>
          <w:i/>
          <w:lang w:val="en-US"/>
        </w:rPr>
        <w:t>terrestris</w:t>
      </w:r>
      <w:r w:rsidRPr="009A6479">
        <w:rPr>
          <w:iCs/>
          <w:lang w:val="en-US"/>
        </w:rPr>
        <w:t>.</w:t>
      </w:r>
      <w:r w:rsidR="0030275B" w:rsidRPr="00C623C8">
        <w:rPr>
          <w:iCs/>
          <w:lang w:val="en-US"/>
        </w:rPr>
        <w:t xml:space="preserve">These events are falsely detected as </w:t>
      </w:r>
      <w:r w:rsidR="00F2034E" w:rsidRPr="00C623C8">
        <w:rPr>
          <w:iCs/>
          <w:lang w:val="en-US"/>
        </w:rPr>
        <w:t xml:space="preserve">this transfer involve the outgroup </w:t>
      </w:r>
      <w:r w:rsidR="00F2034E" w:rsidRPr="00C623C8">
        <w:rPr>
          <w:i/>
          <w:iCs/>
          <w:lang w:val="en-US"/>
        </w:rPr>
        <w:t>Bombus</w:t>
      </w:r>
      <w:r w:rsidR="00F2034E" w:rsidRPr="00C623C8">
        <w:rPr>
          <w:iCs/>
          <w:lang w:val="en-US"/>
        </w:rPr>
        <w:t xml:space="preserve"> sequence and the polymorphism between csd alleles which newly evolved in the different </w:t>
      </w:r>
      <w:r w:rsidR="00F2034E" w:rsidRPr="00C623C8">
        <w:rPr>
          <w:i/>
          <w:iCs/>
          <w:lang w:val="en-US"/>
        </w:rPr>
        <w:t>Apis</w:t>
      </w:r>
      <w:r w:rsidR="00F2034E" w:rsidRPr="00C623C8">
        <w:rPr>
          <w:iCs/>
          <w:lang w:val="en-US"/>
        </w:rPr>
        <w:t xml:space="preserve"> species.</w:t>
      </w:r>
    </w:p>
    <w:p w:rsidR="009739AB" w:rsidRDefault="009739AB" w:rsidP="00605343">
      <w:pPr>
        <w:spacing w:after="200" w:line="276" w:lineRule="auto"/>
        <w:rPr>
          <w:lang w:val="en-US"/>
        </w:rPr>
      </w:pPr>
      <w:bookmarkStart w:id="0" w:name="_GoBack"/>
      <w:bookmarkEnd w:id="0"/>
    </w:p>
    <w:sectPr w:rsidR="009739AB" w:rsidSect="00C9581F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60D1" w:rsidRDefault="004960D1" w:rsidP="00A32120">
      <w:r>
        <w:separator/>
      </w:r>
    </w:p>
  </w:endnote>
  <w:endnote w:type="continuationSeparator" w:id="0">
    <w:p w:rsidR="004960D1" w:rsidRDefault="004960D1" w:rsidP="00A32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7427597"/>
      <w:docPartObj>
        <w:docPartGallery w:val="Page Numbers (Bottom of Page)"/>
        <w:docPartUnique/>
      </w:docPartObj>
    </w:sdtPr>
    <w:sdtEndPr/>
    <w:sdtContent>
      <w:p w:rsidR="009F084E" w:rsidRDefault="00CA6FE7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534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F084E" w:rsidRDefault="009F084E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60D1" w:rsidRDefault="004960D1" w:rsidP="00A32120">
      <w:r>
        <w:separator/>
      </w:r>
    </w:p>
  </w:footnote>
  <w:footnote w:type="continuationSeparator" w:id="0">
    <w:p w:rsidR="004960D1" w:rsidRDefault="004960D1" w:rsidP="00A321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ztfaz922lfe2vieasrupvde8s52dv99pv2sw&quot;&gt;MARTIN1&lt;record-ids&gt;&lt;item&gt;1845&lt;/item&gt;&lt;item&gt;1846&lt;/item&gt;&lt;item&gt;1847&lt;/item&gt;&lt;/record-ids&gt;&lt;/item&gt;&lt;/Libraries&gt;"/>
  </w:docVars>
  <w:rsids>
    <w:rsidRoot w:val="00C54F6C"/>
    <w:rsid w:val="00041B3A"/>
    <w:rsid w:val="00093D8F"/>
    <w:rsid w:val="000E072D"/>
    <w:rsid w:val="000E256D"/>
    <w:rsid w:val="000F05B4"/>
    <w:rsid w:val="000F2955"/>
    <w:rsid w:val="00113E20"/>
    <w:rsid w:val="0013704D"/>
    <w:rsid w:val="001415D5"/>
    <w:rsid w:val="00145163"/>
    <w:rsid w:val="00155D54"/>
    <w:rsid w:val="00162E05"/>
    <w:rsid w:val="001916BD"/>
    <w:rsid w:val="00192DF9"/>
    <w:rsid w:val="001A2832"/>
    <w:rsid w:val="001B6D27"/>
    <w:rsid w:val="001B7693"/>
    <w:rsid w:val="001C5A4F"/>
    <w:rsid w:val="001D0733"/>
    <w:rsid w:val="002012CB"/>
    <w:rsid w:val="00202880"/>
    <w:rsid w:val="0020704F"/>
    <w:rsid w:val="00215083"/>
    <w:rsid w:val="00215E2F"/>
    <w:rsid w:val="00230D2A"/>
    <w:rsid w:val="002319E4"/>
    <w:rsid w:val="002367A2"/>
    <w:rsid w:val="002539DE"/>
    <w:rsid w:val="0027762B"/>
    <w:rsid w:val="00282343"/>
    <w:rsid w:val="00286DE2"/>
    <w:rsid w:val="002B220E"/>
    <w:rsid w:val="002E7A1C"/>
    <w:rsid w:val="00300B56"/>
    <w:rsid w:val="0030275B"/>
    <w:rsid w:val="003122BC"/>
    <w:rsid w:val="003134B1"/>
    <w:rsid w:val="0032025B"/>
    <w:rsid w:val="00350B42"/>
    <w:rsid w:val="00377296"/>
    <w:rsid w:val="003B27BD"/>
    <w:rsid w:val="003E0688"/>
    <w:rsid w:val="004017FD"/>
    <w:rsid w:val="0041424F"/>
    <w:rsid w:val="00416B2E"/>
    <w:rsid w:val="00452991"/>
    <w:rsid w:val="00453FB3"/>
    <w:rsid w:val="004713E7"/>
    <w:rsid w:val="004960D1"/>
    <w:rsid w:val="004B7B98"/>
    <w:rsid w:val="004C2BE7"/>
    <w:rsid w:val="004F6B15"/>
    <w:rsid w:val="00512A55"/>
    <w:rsid w:val="0051541C"/>
    <w:rsid w:val="00577797"/>
    <w:rsid w:val="0059056E"/>
    <w:rsid w:val="00605343"/>
    <w:rsid w:val="00647266"/>
    <w:rsid w:val="00657A89"/>
    <w:rsid w:val="006921D1"/>
    <w:rsid w:val="006A7E03"/>
    <w:rsid w:val="006D3B69"/>
    <w:rsid w:val="006F3A0A"/>
    <w:rsid w:val="0070427C"/>
    <w:rsid w:val="00722080"/>
    <w:rsid w:val="00723566"/>
    <w:rsid w:val="00755BED"/>
    <w:rsid w:val="0077614A"/>
    <w:rsid w:val="0078058F"/>
    <w:rsid w:val="00790873"/>
    <w:rsid w:val="007A16E2"/>
    <w:rsid w:val="007A605E"/>
    <w:rsid w:val="007C26D9"/>
    <w:rsid w:val="007C448F"/>
    <w:rsid w:val="007D1DA6"/>
    <w:rsid w:val="0080075B"/>
    <w:rsid w:val="00855794"/>
    <w:rsid w:val="00883871"/>
    <w:rsid w:val="00893F1C"/>
    <w:rsid w:val="008B149D"/>
    <w:rsid w:val="008C38BA"/>
    <w:rsid w:val="008D6EF6"/>
    <w:rsid w:val="0095468C"/>
    <w:rsid w:val="00956729"/>
    <w:rsid w:val="00962DC9"/>
    <w:rsid w:val="00963A2B"/>
    <w:rsid w:val="009739AB"/>
    <w:rsid w:val="009A513F"/>
    <w:rsid w:val="009A6479"/>
    <w:rsid w:val="009B5867"/>
    <w:rsid w:val="009F084E"/>
    <w:rsid w:val="00A131AF"/>
    <w:rsid w:val="00A13A73"/>
    <w:rsid w:val="00A32120"/>
    <w:rsid w:val="00A41A80"/>
    <w:rsid w:val="00A53BC5"/>
    <w:rsid w:val="00A578FA"/>
    <w:rsid w:val="00A76FA2"/>
    <w:rsid w:val="00A83B6F"/>
    <w:rsid w:val="00A94F60"/>
    <w:rsid w:val="00AB2ABD"/>
    <w:rsid w:val="00B0464C"/>
    <w:rsid w:val="00BE5E45"/>
    <w:rsid w:val="00BF34FB"/>
    <w:rsid w:val="00C02062"/>
    <w:rsid w:val="00C20353"/>
    <w:rsid w:val="00C345FC"/>
    <w:rsid w:val="00C52EE0"/>
    <w:rsid w:val="00C54F6C"/>
    <w:rsid w:val="00C623C8"/>
    <w:rsid w:val="00C91440"/>
    <w:rsid w:val="00C9581F"/>
    <w:rsid w:val="00CA6FE7"/>
    <w:rsid w:val="00CC224B"/>
    <w:rsid w:val="00CC4BC9"/>
    <w:rsid w:val="00CF4FC3"/>
    <w:rsid w:val="00D80142"/>
    <w:rsid w:val="00DA6EA9"/>
    <w:rsid w:val="00DD1A00"/>
    <w:rsid w:val="00DD741C"/>
    <w:rsid w:val="00DE6014"/>
    <w:rsid w:val="00E164D5"/>
    <w:rsid w:val="00E512AA"/>
    <w:rsid w:val="00E6190A"/>
    <w:rsid w:val="00EA1DD7"/>
    <w:rsid w:val="00EC648E"/>
    <w:rsid w:val="00ED72BE"/>
    <w:rsid w:val="00EE5C9B"/>
    <w:rsid w:val="00EF2099"/>
    <w:rsid w:val="00F14102"/>
    <w:rsid w:val="00F177ED"/>
    <w:rsid w:val="00F2034E"/>
    <w:rsid w:val="00F803B4"/>
    <w:rsid w:val="00F85278"/>
    <w:rsid w:val="00F86F79"/>
    <w:rsid w:val="00FB3708"/>
    <w:rsid w:val="00FB4EE2"/>
    <w:rsid w:val="00FB72D2"/>
    <w:rsid w:val="00FC18A8"/>
    <w:rsid w:val="00FC1DE9"/>
    <w:rsid w:val="00FE4A86"/>
    <w:rsid w:val="00FF2F1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D9CD129-0C2A-40A5-966F-3DF88CA1C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54F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iguretitle1">
    <w:name w:val="figuretitle1"/>
    <w:basedOn w:val="Absatz-Standardschriftart"/>
    <w:rsid w:val="0095468C"/>
    <w:rPr>
      <w:rFonts w:ascii="Times New Roman" w:hAnsi="Times New Roman" w:cs="Times New Roman" w:hint="default"/>
      <w:b/>
      <w:bCs/>
      <w:sz w:val="16"/>
      <w:szCs w:val="16"/>
    </w:rPr>
  </w:style>
  <w:style w:type="paragraph" w:customStyle="1" w:styleId="reference">
    <w:name w:val="reference"/>
    <w:basedOn w:val="Standard"/>
    <w:rsid w:val="00A76FA2"/>
    <w:pPr>
      <w:spacing w:before="20" w:after="20"/>
      <w:ind w:hanging="240"/>
    </w:pPr>
    <w:rPr>
      <w:sz w:val="12"/>
      <w:szCs w:val="12"/>
    </w:rPr>
  </w:style>
  <w:style w:type="character" w:styleId="Hyperlink">
    <w:name w:val="Hyperlink"/>
    <w:basedOn w:val="Absatz-Standardschriftart"/>
    <w:uiPriority w:val="99"/>
    <w:unhideWhenUsed/>
    <w:rsid w:val="001B7693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0075B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075B"/>
    <w:rPr>
      <w:rFonts w:ascii="Tahoma" w:eastAsia="Times New Roman" w:hAnsi="Tahoma" w:cs="Tahoma"/>
      <w:sz w:val="16"/>
      <w:szCs w:val="16"/>
      <w:lang w:eastAsia="de-DE"/>
    </w:rPr>
  </w:style>
  <w:style w:type="paragraph" w:styleId="Kopfzeile">
    <w:name w:val="header"/>
    <w:basedOn w:val="Standard"/>
    <w:link w:val="KopfzeileZchn"/>
    <w:uiPriority w:val="99"/>
    <w:semiHidden/>
    <w:unhideWhenUsed/>
    <w:rsid w:val="00A3212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A32120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A3212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32120"/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FC1D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2034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2034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2034E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2034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2034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DA6EA9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95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95936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33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7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</dc:creator>
  <cp:lastModifiedBy>PC</cp:lastModifiedBy>
  <cp:revision>2</cp:revision>
  <cp:lastPrinted>2013-07-15T12:54:00Z</cp:lastPrinted>
  <dcterms:created xsi:type="dcterms:W3CDTF">2014-02-21T20:27:00Z</dcterms:created>
  <dcterms:modified xsi:type="dcterms:W3CDTF">2014-02-21T20:27:00Z</dcterms:modified>
</cp:coreProperties>
</file>